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7A406" w14:textId="77777777" w:rsidR="00654E8F" w:rsidRPr="00E351C7" w:rsidRDefault="00654E8F" w:rsidP="0001436A">
      <w:pPr>
        <w:pStyle w:val="SupplementaryMaterial"/>
        <w:rPr>
          <w:b w:val="0"/>
        </w:rPr>
      </w:pPr>
      <w:r w:rsidRPr="00E351C7">
        <w:t>Supplementary Material</w:t>
      </w:r>
    </w:p>
    <w:p w14:paraId="50FC3EE3" w14:textId="4F2EAFB6" w:rsidR="005E4813" w:rsidRPr="003B6FD2" w:rsidRDefault="005E4813" w:rsidP="005E4813">
      <w:pPr>
        <w:rPr>
          <w:b/>
          <w:sz w:val="32"/>
          <w:szCs w:val="32"/>
          <w:lang w:val="en-GB"/>
        </w:rPr>
      </w:pPr>
      <w:r w:rsidRPr="003B6FD2">
        <w:rPr>
          <w:b/>
          <w:sz w:val="32"/>
          <w:szCs w:val="32"/>
          <w:lang w:val="en-GB"/>
        </w:rPr>
        <w:t>A Workplace Mindfulness Intervention May Be Associated with Impro</w:t>
      </w:r>
      <w:r w:rsidR="00576BB9">
        <w:rPr>
          <w:b/>
          <w:sz w:val="32"/>
          <w:szCs w:val="32"/>
          <w:lang w:val="en-GB"/>
        </w:rPr>
        <w:t>ved Psychological Well-Being</w:t>
      </w:r>
      <w:r w:rsidR="0032524F">
        <w:rPr>
          <w:b/>
          <w:sz w:val="32"/>
          <w:szCs w:val="32"/>
          <w:lang w:val="en-GB"/>
        </w:rPr>
        <w:t xml:space="preserve"> and Organizational Outcomes</w:t>
      </w:r>
      <w:bookmarkStart w:id="0" w:name="_GoBack"/>
      <w:bookmarkEnd w:id="0"/>
      <w:r w:rsidRPr="003B6FD2">
        <w:rPr>
          <w:b/>
          <w:sz w:val="32"/>
          <w:szCs w:val="32"/>
          <w:lang w:val="en-GB"/>
        </w:rPr>
        <w:t>. A Preliminary Field Study in a Company Setting.</w:t>
      </w:r>
    </w:p>
    <w:p w14:paraId="780579F4" w14:textId="535E4EE9" w:rsidR="008D13B1" w:rsidRPr="00CC3355" w:rsidRDefault="008D13B1" w:rsidP="008D13B1">
      <w:pPr>
        <w:pStyle w:val="AuthorList"/>
      </w:pPr>
      <w:r w:rsidRPr="00CC3355">
        <w:t>Wendy Kersemaekers</w:t>
      </w:r>
      <w:r w:rsidRPr="00CC3355">
        <w:rPr>
          <w:vertAlign w:val="superscript"/>
        </w:rPr>
        <w:t>1*</w:t>
      </w:r>
      <w:r w:rsidR="00B36F7A" w:rsidRPr="00CC3355">
        <w:rPr>
          <w:vertAlign w:val="superscript"/>
        </w:rPr>
        <w:t>†</w:t>
      </w:r>
      <w:r w:rsidRPr="00CC3355">
        <w:t>, Silke Rupprecht</w:t>
      </w:r>
      <w:r w:rsidRPr="00CC3355">
        <w:rPr>
          <w:vertAlign w:val="superscript"/>
        </w:rPr>
        <w:t>1</w:t>
      </w:r>
      <w:r w:rsidR="00B36F7A" w:rsidRPr="00CC3355">
        <w:rPr>
          <w:vertAlign w:val="superscript"/>
        </w:rPr>
        <w:t>†</w:t>
      </w:r>
      <w:r w:rsidRPr="00CC3355">
        <w:t>, Marc Wittmann</w:t>
      </w:r>
      <w:r w:rsidRPr="00CC3355">
        <w:rPr>
          <w:vertAlign w:val="superscript"/>
        </w:rPr>
        <w:t>2,</w:t>
      </w:r>
      <w:r w:rsidR="00B36F7A" w:rsidRPr="00CC3355">
        <w:rPr>
          <w:vertAlign w:val="superscript"/>
        </w:rPr>
        <w:t>3</w:t>
      </w:r>
      <w:r w:rsidRPr="00CC3355">
        <w:t>, Chris Tam</w:t>
      </w:r>
      <w:r w:rsidR="003A28F5" w:rsidRPr="00CC3355">
        <w:t>d</w:t>
      </w:r>
      <w:r w:rsidRPr="00CC3355">
        <w:t>jidi</w:t>
      </w:r>
      <w:r w:rsidR="00B36F7A" w:rsidRPr="00CC3355">
        <w:rPr>
          <w:vertAlign w:val="superscript"/>
        </w:rPr>
        <w:t>4</w:t>
      </w:r>
      <w:r w:rsidRPr="00CC3355">
        <w:t>, Pia Falke</w:t>
      </w:r>
      <w:r w:rsidR="00B36F7A" w:rsidRPr="00CC3355">
        <w:rPr>
          <w:vertAlign w:val="superscript"/>
        </w:rPr>
        <w:t>4</w:t>
      </w:r>
      <w:r w:rsidRPr="00CC3355">
        <w:t>, Rogier Donders</w:t>
      </w:r>
      <w:r w:rsidR="00B36F7A" w:rsidRPr="00CC3355">
        <w:rPr>
          <w:vertAlign w:val="superscript"/>
        </w:rPr>
        <w:t>5</w:t>
      </w:r>
      <w:r w:rsidRPr="00CC3355">
        <w:t>, Anne Speckens</w:t>
      </w:r>
      <w:r w:rsidRPr="00CC3355">
        <w:rPr>
          <w:vertAlign w:val="superscript"/>
        </w:rPr>
        <w:t>1</w:t>
      </w:r>
      <w:r w:rsidRPr="00CC3355">
        <w:t>, Niko Kohls</w:t>
      </w:r>
      <w:r w:rsidRPr="00CC3355">
        <w:rPr>
          <w:vertAlign w:val="superscript"/>
        </w:rPr>
        <w:t>6</w:t>
      </w:r>
    </w:p>
    <w:p w14:paraId="06FFB956" w14:textId="32F345F7" w:rsidR="00B36F7A" w:rsidRPr="00B36F7A" w:rsidRDefault="00B36F7A" w:rsidP="00B36F7A">
      <w:pPr>
        <w:rPr>
          <w:rFonts w:ascii="Times" w:hAnsi="Times" w:cs="Times"/>
          <w:sz w:val="20"/>
          <w:szCs w:val="20"/>
        </w:rPr>
      </w:pP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1 </w:t>
      </w:r>
      <w:r w:rsidRPr="00B36F7A">
        <w:rPr>
          <w:rFonts w:ascii="Times" w:hAnsi="Times" w:cs="Times"/>
          <w:i/>
          <w:iCs/>
          <w:sz w:val="20"/>
          <w:szCs w:val="20"/>
        </w:rPr>
        <w:t>Radboudumc Center for Mindfulness, Department of Psychiatry, Radboud University Medical Center, Nijmegen, The Netherlands,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 2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for Areas of Psychology and Mental Health, Freiburg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3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of Medical Psychology, Ludwig-Maximilian University of Munich, Munich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4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Kalapa Leadership Academy, Cologne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5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Department for Health Evidence, Radboud University Medical Center, Nijmegen, Netherlands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6 </w:t>
      </w:r>
      <w:r w:rsidRPr="00B36F7A">
        <w:rPr>
          <w:rFonts w:ascii="Times" w:hAnsi="Times" w:cs="Times"/>
          <w:i/>
          <w:iCs/>
          <w:sz w:val="20"/>
          <w:szCs w:val="20"/>
        </w:rPr>
        <w:t>Division of Integrative Health Promotion, University of Applied</w:t>
      </w:r>
      <w:r w:rsidRPr="00B36F7A">
        <w:rPr>
          <w:rFonts w:ascii="Times" w:hAnsi="Times" w:cs="Times"/>
          <w:sz w:val="20"/>
          <w:szCs w:val="20"/>
        </w:rPr>
        <w:t xml:space="preserve">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Sciences and Arts, Coburg, Germany </w:t>
      </w:r>
    </w:p>
    <w:p w14:paraId="30FAF899" w14:textId="731E1FCD" w:rsidR="008D13B1" w:rsidRPr="00B36F7A" w:rsidRDefault="008D13B1" w:rsidP="00B36F7A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vertAlign w:val="superscript"/>
        </w:rPr>
      </w:pPr>
    </w:p>
    <w:p w14:paraId="271FDC0D" w14:textId="301C6732" w:rsidR="009A5F14" w:rsidRPr="00B36F7A" w:rsidRDefault="008D13B1" w:rsidP="008D13B1">
      <w:pPr>
        <w:spacing w:before="240"/>
        <w:rPr>
          <w:rStyle w:val="Link"/>
          <w:color w:val="auto"/>
          <w:u w:val="none"/>
          <w:lang w:val="en-GB"/>
        </w:rPr>
      </w:pPr>
      <w:r w:rsidRPr="00376CC5">
        <w:rPr>
          <w:rFonts w:cs="Times New Roman"/>
          <w:b/>
          <w:szCs w:val="24"/>
        </w:rPr>
        <w:t xml:space="preserve">* </w:t>
      </w:r>
      <w:r w:rsidRPr="005F207F">
        <w:rPr>
          <w:b/>
          <w:lang w:val="en-GB"/>
        </w:rPr>
        <w:t xml:space="preserve">Correspondence: </w:t>
      </w:r>
      <w:r w:rsidR="009A5F14" w:rsidRPr="00B36F7A">
        <w:rPr>
          <w:i/>
          <w:lang w:val="en-GB"/>
        </w:rPr>
        <w:t>Wendy.kersemaekers@radboudumc.nl</w:t>
      </w:r>
    </w:p>
    <w:p w14:paraId="0DE35D1C" w14:textId="77777777" w:rsidR="00B36F7A" w:rsidRPr="00B36F7A" w:rsidRDefault="00B36F7A" w:rsidP="00B36F7A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i/>
          <w:vertAlign w:val="superscript"/>
        </w:rPr>
      </w:pPr>
      <w:r w:rsidRPr="00B36F7A">
        <w:rPr>
          <w:b/>
          <w:i/>
          <w:vertAlign w:val="superscript"/>
        </w:rPr>
        <w:t xml:space="preserve">† </w:t>
      </w:r>
      <w:r w:rsidRPr="00B36F7A">
        <w:rPr>
          <w:i/>
          <w:iCs/>
        </w:rPr>
        <w:t xml:space="preserve">These authors contributed equally to this work. </w:t>
      </w:r>
    </w:p>
    <w:p w14:paraId="15162703" w14:textId="77777777" w:rsidR="00B36F7A" w:rsidRPr="00B36F7A" w:rsidRDefault="00B36F7A" w:rsidP="008D13B1">
      <w:pPr>
        <w:spacing w:before="240"/>
      </w:pPr>
    </w:p>
    <w:p w14:paraId="0C49A9BB" w14:textId="77777777" w:rsidR="009A5F14" w:rsidRDefault="009A5F14">
      <w:pPr>
        <w:spacing w:before="0" w:after="200" w:line="276" w:lineRule="auto"/>
        <w:rPr>
          <w:lang w:val="en-GB"/>
        </w:rPr>
      </w:pPr>
    </w:p>
    <w:p w14:paraId="01011798" w14:textId="77777777" w:rsidR="008D13B1" w:rsidRPr="005F207F" w:rsidRDefault="008D13B1" w:rsidP="008D13B1">
      <w:pPr>
        <w:spacing w:before="240"/>
        <w:rPr>
          <w:b/>
          <w:lang w:val="en-GB"/>
        </w:rPr>
      </w:pPr>
    </w:p>
    <w:p w14:paraId="21F2DF96" w14:textId="77777777" w:rsidR="00994A3D" w:rsidRPr="00994A3D" w:rsidRDefault="00654E8F" w:rsidP="0001436A">
      <w:pPr>
        <w:pStyle w:val="berschrift1"/>
      </w:pPr>
      <w:r w:rsidRPr="00994A3D">
        <w:t>Supplementary Tables</w:t>
      </w:r>
    </w:p>
    <w:p w14:paraId="7D784E43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B5F64B4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2C399D18" wp14:editId="394C6E1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70F1A" w14:textId="77777777" w:rsidR="008D13B1" w:rsidRDefault="008D13B1" w:rsidP="008D13B1">
      <w:pPr>
        <w:keepNext/>
        <w:rPr>
          <w:rFonts w:cs="Times New Roman"/>
          <w:b/>
          <w:szCs w:val="24"/>
        </w:rPr>
      </w:pPr>
    </w:p>
    <w:p w14:paraId="54FB3DBF" w14:textId="77777777" w:rsidR="008D13B1" w:rsidRDefault="008D13B1">
      <w:pPr>
        <w:spacing w:before="0" w:after="200" w:line="276" w:lineRule="auto"/>
        <w:rPr>
          <w:rFonts w:cs="Times New Roman"/>
          <w:b/>
          <w:szCs w:val="24"/>
        </w:rPr>
      </w:pPr>
    </w:p>
    <w:p w14:paraId="38F9A45E" w14:textId="77777777" w:rsidR="00CC3355" w:rsidRDefault="00CC3355" w:rsidP="00A82DC0">
      <w:pPr>
        <w:rPr>
          <w:b/>
          <w:sz w:val="22"/>
          <w:lang w:val="en-GB"/>
        </w:rPr>
      </w:pPr>
    </w:p>
    <w:p w14:paraId="66C3F73F" w14:textId="4D75198F" w:rsidR="00CC3355" w:rsidRPr="002C2DE4" w:rsidRDefault="00A82DC0" w:rsidP="00A82DC0">
      <w:pPr>
        <w:rPr>
          <w:b/>
          <w:sz w:val="22"/>
          <w:lang w:val="en-GB"/>
        </w:rPr>
      </w:pPr>
      <w:r>
        <w:rPr>
          <w:b/>
          <w:sz w:val="22"/>
          <w:lang w:val="en-GB"/>
        </w:rPr>
        <w:lastRenderedPageBreak/>
        <w:t xml:space="preserve">Supplementary </w:t>
      </w:r>
      <w:r w:rsidRPr="002C2DE4">
        <w:rPr>
          <w:b/>
          <w:sz w:val="22"/>
          <w:lang w:val="en-GB"/>
        </w:rPr>
        <w:t xml:space="preserve">Table </w:t>
      </w:r>
      <w:r>
        <w:rPr>
          <w:b/>
          <w:sz w:val="22"/>
          <w:lang w:val="en-GB"/>
        </w:rPr>
        <w:t>4.</w:t>
      </w:r>
      <w:r w:rsidRPr="00DE09DF">
        <w:rPr>
          <w:b/>
          <w:sz w:val="22"/>
          <w:lang w:val="en-GB"/>
        </w:rPr>
        <w:t xml:space="preserve"> </w:t>
      </w:r>
      <w:r w:rsidRPr="002C2DE4">
        <w:rPr>
          <w:b/>
          <w:sz w:val="22"/>
          <w:lang w:val="en-GB"/>
        </w:rPr>
        <w:t xml:space="preserve">Mean scores (SE) </w:t>
      </w:r>
      <w:r w:rsidR="00CC3355">
        <w:rPr>
          <w:b/>
          <w:sz w:val="22"/>
          <w:lang w:val="en-GB"/>
        </w:rPr>
        <w:t>at the</w:t>
      </w:r>
      <w:r>
        <w:rPr>
          <w:b/>
          <w:sz w:val="22"/>
          <w:lang w:val="en-GB"/>
        </w:rPr>
        <w:t xml:space="preserve"> time</w:t>
      </w:r>
      <w:r w:rsidR="005E2518">
        <w:rPr>
          <w:b/>
          <w:sz w:val="22"/>
          <w:lang w:val="en-GB"/>
        </w:rPr>
        <w:t xml:space="preserve"> </w:t>
      </w:r>
      <w:r>
        <w:rPr>
          <w:b/>
          <w:sz w:val="22"/>
          <w:lang w:val="en-GB"/>
        </w:rPr>
        <w:t xml:space="preserve">points </w:t>
      </w:r>
      <w:r w:rsidRPr="002C2DE4">
        <w:rPr>
          <w:b/>
          <w:sz w:val="22"/>
          <w:lang w:val="en-GB"/>
        </w:rPr>
        <w:t xml:space="preserve">and differences (SE) between the </w:t>
      </w:r>
      <w:r w:rsidR="005E4813">
        <w:rPr>
          <w:b/>
          <w:sz w:val="22"/>
          <w:lang w:val="en-GB"/>
        </w:rPr>
        <w:t>pre-intervention</w:t>
      </w:r>
      <w:r w:rsidRPr="002C2DE4">
        <w:rPr>
          <w:b/>
          <w:sz w:val="22"/>
          <w:lang w:val="en-GB"/>
        </w:rPr>
        <w:t xml:space="preserve"> and intervention periods</w:t>
      </w:r>
      <w:r>
        <w:rPr>
          <w:b/>
          <w:sz w:val="22"/>
          <w:lang w:val="en-GB"/>
        </w:rPr>
        <w:t xml:space="preserve"> (raw and </w:t>
      </w:r>
      <w:r>
        <w:rPr>
          <w:sz w:val="22"/>
          <w:vertAlign w:val="superscript"/>
          <w:lang w:val="en-GB"/>
        </w:rPr>
        <w:t xml:space="preserve"> </w:t>
      </w:r>
      <w:r>
        <w:rPr>
          <w:b/>
          <w:sz w:val="22"/>
          <w:lang w:val="en-GB"/>
        </w:rPr>
        <w:t>ad</w:t>
      </w:r>
      <w:r w:rsidRPr="00802349">
        <w:rPr>
          <w:b/>
          <w:sz w:val="22"/>
          <w:lang w:val="en-GB"/>
        </w:rPr>
        <w:t>justed</w:t>
      </w:r>
      <w:r w:rsidR="00CC3355">
        <w:rPr>
          <w:b/>
          <w:sz w:val="22"/>
          <w:lang w:val="en-GB"/>
        </w:rPr>
        <w:t xml:space="preserve"> for </w:t>
      </w:r>
      <w:r w:rsidRPr="00802349">
        <w:rPr>
          <w:b/>
          <w:sz w:val="22"/>
          <w:lang w:val="en-GB"/>
        </w:rPr>
        <w:t>covariates</w:t>
      </w:r>
      <w:r w:rsidR="009E3D14">
        <w:rPr>
          <w:b/>
          <w:sz w:val="22"/>
          <w:lang w:val="en-GB"/>
        </w:rPr>
        <w:t>)</w:t>
      </w:r>
      <w:r w:rsidR="00CC3355">
        <w:rPr>
          <w:b/>
          <w:sz w:val="22"/>
          <w:lang w:val="en-GB"/>
        </w:rPr>
        <w:t>.</w:t>
      </w:r>
    </w:p>
    <w:tbl>
      <w:tblPr>
        <w:tblW w:w="9476" w:type="dxa"/>
        <w:tblInd w:w="-4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0"/>
        <w:gridCol w:w="1276"/>
        <w:gridCol w:w="1275"/>
        <w:gridCol w:w="1418"/>
        <w:gridCol w:w="1559"/>
        <w:gridCol w:w="1418"/>
      </w:tblGrid>
      <w:tr w:rsidR="00A82DC0" w:rsidRPr="00DE09DF" w14:paraId="571BCB62" w14:textId="77777777" w:rsidTr="00387A49">
        <w:trPr>
          <w:trHeight w:val="974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B367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52E0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Mean (SE)</w:t>
            </w:r>
            <w:r w:rsidRPr="00DE09DF">
              <w:rPr>
                <w:sz w:val="22"/>
                <w:vertAlign w:val="superscript"/>
                <w:lang w:val="en-GB"/>
              </w:rPr>
              <w:t>1</w:t>
            </w:r>
            <w:r w:rsidRPr="00DE09DF">
              <w:rPr>
                <w:sz w:val="22"/>
                <w:lang w:val="en-GB"/>
              </w:rPr>
              <w:t xml:space="preserve"> </w:t>
            </w:r>
          </w:p>
          <w:p w14:paraId="4E6472C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 xml:space="preserve">  t0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31B4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Mean (SE)</w:t>
            </w:r>
            <w:r w:rsidRPr="00DE09DF">
              <w:rPr>
                <w:sz w:val="22"/>
                <w:vertAlign w:val="superscript"/>
                <w:lang w:val="en-GB"/>
              </w:rPr>
              <w:t>1</w:t>
            </w:r>
            <w:r w:rsidRPr="00DE09DF">
              <w:rPr>
                <w:sz w:val="22"/>
                <w:lang w:val="en-GB"/>
              </w:rPr>
              <w:t xml:space="preserve"> </w:t>
            </w:r>
          </w:p>
          <w:p w14:paraId="6C8A190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 xml:space="preserve">t1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E2DC8" w14:textId="5C238C3A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Mean (SE)</w:t>
            </w:r>
            <w:r w:rsidRPr="00DE09DF">
              <w:rPr>
                <w:sz w:val="22"/>
                <w:vertAlign w:val="superscript"/>
                <w:lang w:val="en-GB"/>
              </w:rPr>
              <w:t>1</w:t>
            </w:r>
            <w:r w:rsidRPr="00DE09DF">
              <w:rPr>
                <w:sz w:val="22"/>
                <w:lang w:val="en-GB"/>
              </w:rPr>
              <w:t xml:space="preserve"> </w:t>
            </w:r>
          </w:p>
          <w:p w14:paraId="345F133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 xml:space="preserve">t2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122B6" w14:textId="77777777" w:rsidR="00A82DC0" w:rsidRPr="00DE09DF" w:rsidRDefault="00A82DC0" w:rsidP="00A82DC0">
            <w:pPr>
              <w:spacing w:before="0" w:after="0"/>
              <w:rPr>
                <w:vertAlign w:val="superscript"/>
                <w:lang w:val="en-GB"/>
              </w:rPr>
            </w:pPr>
            <w:r w:rsidRPr="00DE09DF">
              <w:rPr>
                <w:sz w:val="22"/>
                <w:lang w:val="en-GB"/>
              </w:rPr>
              <w:t>Mean difference between period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D7204" w14:textId="77777777" w:rsidR="00A82DC0" w:rsidRPr="00DE09DF" w:rsidRDefault="00A82DC0" w:rsidP="00A82DC0">
            <w:pPr>
              <w:spacing w:before="0" w:after="0"/>
              <w:rPr>
                <w:vertAlign w:val="superscript"/>
                <w:lang w:val="en-GB"/>
              </w:rPr>
            </w:pPr>
            <w:r w:rsidRPr="00DE09DF">
              <w:rPr>
                <w:sz w:val="22"/>
                <w:lang w:val="en-GB"/>
              </w:rPr>
              <w:t>Adjusted</w:t>
            </w:r>
            <w:r>
              <w:rPr>
                <w:sz w:val="22"/>
                <w:vertAlign w:val="superscript"/>
                <w:lang w:val="en-GB"/>
              </w:rPr>
              <w:t>1</w:t>
            </w:r>
            <w:r w:rsidRPr="00DE09DF">
              <w:rPr>
                <w:sz w:val="22"/>
                <w:lang w:val="en-GB"/>
              </w:rPr>
              <w:t xml:space="preserve"> mean difference between periods</w:t>
            </w:r>
          </w:p>
        </w:tc>
      </w:tr>
      <w:tr w:rsidR="00A82DC0" w:rsidRPr="00DE09DF" w14:paraId="30AD5924" w14:textId="77777777" w:rsidTr="00387A49">
        <w:trPr>
          <w:trHeight w:val="336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656D3" w14:textId="77777777" w:rsidR="00A82DC0" w:rsidRPr="00DE09DF" w:rsidRDefault="00A82DC0" w:rsidP="00A82DC0">
            <w:pPr>
              <w:spacing w:before="0" w:after="0"/>
              <w:rPr>
                <w:b/>
                <w:bCs/>
                <w:lang w:val="en-GB"/>
              </w:rPr>
            </w:pPr>
            <w:r w:rsidRPr="00DE09DF">
              <w:rPr>
                <w:b/>
                <w:bCs/>
                <w:sz w:val="22"/>
                <w:lang w:val="en-GB"/>
              </w:rPr>
              <w:t>Burnou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DCFE4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  <w:r w:rsidRPr="00DE09DF">
              <w:rPr>
                <w:i/>
                <w:sz w:val="22"/>
                <w:lang w:val="en-GB"/>
              </w:rPr>
              <w:t>n=6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D459B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  <w:r w:rsidRPr="00DE09DF">
              <w:rPr>
                <w:i/>
                <w:sz w:val="22"/>
                <w:lang w:val="en-GB"/>
              </w:rPr>
              <w:t>n=35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414D1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  <w:r w:rsidRPr="00DE09DF">
              <w:rPr>
                <w:i/>
                <w:sz w:val="22"/>
                <w:lang w:val="en-GB"/>
              </w:rPr>
              <w:t>n=2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F50A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6998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704CA1DD" w14:textId="77777777" w:rsidTr="00387A49">
        <w:trPr>
          <w:trHeight w:val="336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1864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Burnout Measure 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9479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2 (0.0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BE74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2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4B24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9 (0.0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818D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3 (0.08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EA85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4 (0.09)***</w:t>
            </w:r>
          </w:p>
        </w:tc>
      </w:tr>
      <w:tr w:rsidR="00A82DC0" w:rsidRPr="00DE09DF" w14:paraId="59C65945" w14:textId="77777777" w:rsidTr="00387A49">
        <w:trPr>
          <w:trHeight w:val="250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A851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062C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93DB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1406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0FF6C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438EB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0E2523A1" w14:textId="77777777" w:rsidTr="00387A49">
        <w:trPr>
          <w:trHeight w:val="286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B89A7" w14:textId="77777777" w:rsidR="00A82DC0" w:rsidRPr="00DE09DF" w:rsidRDefault="00A82DC0" w:rsidP="00A82DC0">
            <w:pPr>
              <w:spacing w:before="0" w:after="0"/>
              <w:rPr>
                <w:b/>
                <w:lang w:val="en-GB"/>
              </w:rPr>
            </w:pPr>
            <w:r w:rsidRPr="00DE09DF">
              <w:rPr>
                <w:b/>
                <w:sz w:val="22"/>
                <w:lang w:val="en-GB"/>
              </w:rPr>
              <w:t>Perceived stres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CA07D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5A690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3C346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7098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65E1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293F4392" w14:textId="77777777" w:rsidTr="00387A49">
        <w:trPr>
          <w:trHeight w:val="32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487A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PSQ Total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57D1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4 (0.0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CD09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4 (0.0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C218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2 (0.0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E1F1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2 (0.04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C7FC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3 (0.05)***</w:t>
            </w:r>
          </w:p>
        </w:tc>
      </w:tr>
      <w:tr w:rsidR="00A82DC0" w:rsidRPr="00DE09DF" w14:paraId="4CCE12F0" w14:textId="77777777" w:rsidTr="00387A49">
        <w:trPr>
          <w:trHeight w:val="30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0140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PSQ Demands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E12A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8 (0.06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EB27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8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052BE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7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33DF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2 (0.07)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DA2D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3 (0.08) **</w:t>
            </w:r>
          </w:p>
        </w:tc>
      </w:tr>
      <w:tr w:rsidR="00A82DC0" w:rsidRPr="00DE09DF" w14:paraId="148403F0" w14:textId="77777777" w:rsidTr="00387A49">
        <w:trPr>
          <w:trHeight w:val="32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96E7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PSQ Tension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E6BB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5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7520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6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39F4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3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154F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3 (0.06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60F4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4 (0.08)***</w:t>
            </w:r>
          </w:p>
        </w:tc>
      </w:tr>
      <w:tr w:rsidR="00A82DC0" w:rsidRPr="00DE09DF" w14:paraId="13AB109D" w14:textId="77777777" w:rsidTr="00387A49">
        <w:trPr>
          <w:trHeight w:val="32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7C11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PSQ Joy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6697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6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8CE3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6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C524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8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E158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1 (0.06)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D002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2 (0.07) *</w:t>
            </w:r>
          </w:p>
        </w:tc>
      </w:tr>
      <w:tr w:rsidR="00A82DC0" w:rsidRPr="00DE09DF" w14:paraId="2F27093B" w14:textId="77777777" w:rsidTr="00387A49">
        <w:trPr>
          <w:trHeight w:val="318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91F0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PSQ Worry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8B1D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0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ADAC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0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79FB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1.8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71BC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2 (0.06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1080B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3 (0.06) ***</w:t>
            </w:r>
          </w:p>
        </w:tc>
      </w:tr>
      <w:tr w:rsidR="00A82DC0" w:rsidRPr="00DE09DF" w14:paraId="5002D455" w14:textId="77777777" w:rsidTr="00387A49">
        <w:trPr>
          <w:trHeight w:val="32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9F5FA" w14:textId="77777777" w:rsidR="00A82DC0" w:rsidRPr="00DE09DF" w:rsidRDefault="00A82DC0" w:rsidP="00A82DC0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E2D9F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8F045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67A27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592A5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B504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251E4B78" w14:textId="77777777" w:rsidTr="00387A49">
        <w:trPr>
          <w:trHeight w:val="32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8B18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b/>
                <w:bCs/>
                <w:sz w:val="22"/>
                <w:lang w:val="en-GB"/>
              </w:rPr>
              <w:t>Mindfulnes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E2F33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59E1C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F3ED6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A671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1DBE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6D35BDE6" w14:textId="77777777" w:rsidTr="00387A49">
        <w:trPr>
          <w:trHeight w:val="297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1FB8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FMI Total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C62EE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0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C3753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8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3568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 xml:space="preserve">3.1 (0.03)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B37C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4 (0.06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6E898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5 (0.07)***</w:t>
            </w:r>
          </w:p>
        </w:tc>
      </w:tr>
      <w:tr w:rsidR="00A82DC0" w:rsidRPr="00DE09DF" w14:paraId="033148EA" w14:textId="77777777" w:rsidTr="00387A49">
        <w:trPr>
          <w:trHeight w:val="245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3009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FMI Presence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FB5BC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0 (0.06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CCBD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8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4DC5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2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5920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6 (0.07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F0436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6 (0.08)***</w:t>
            </w:r>
          </w:p>
        </w:tc>
      </w:tr>
      <w:tr w:rsidR="00A82DC0" w:rsidRPr="00DE09DF" w14:paraId="0F5A8596" w14:textId="77777777" w:rsidTr="00387A49">
        <w:trPr>
          <w:trHeight w:val="24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6DC7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FMI Acceptance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3FE6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0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358A3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9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C26EE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1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E376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06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03412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4 (0.07)***</w:t>
            </w:r>
          </w:p>
        </w:tc>
      </w:tr>
      <w:tr w:rsidR="00A82DC0" w:rsidRPr="00DE09DF" w14:paraId="38DD7D9A" w14:textId="77777777" w:rsidTr="00387A49">
        <w:trPr>
          <w:trHeight w:val="314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38650" w14:textId="77777777" w:rsidR="00A82DC0" w:rsidRPr="00DE09DF" w:rsidRDefault="00A82DC0" w:rsidP="00A82DC0">
            <w:pPr>
              <w:spacing w:before="0" w:after="0"/>
              <w:rPr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4751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CDEE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F2A5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7315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C3D6D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</w:p>
        </w:tc>
      </w:tr>
      <w:tr w:rsidR="00A82DC0" w:rsidRPr="00DE09DF" w14:paraId="68C20873" w14:textId="77777777" w:rsidTr="00387A49">
        <w:trPr>
          <w:trHeight w:val="355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8523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MAAS (1-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6D69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4 (0.0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2DA5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4 (0.0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FD92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2.6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AB64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06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FF7CB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4 (0.07)***</w:t>
            </w:r>
          </w:p>
        </w:tc>
      </w:tr>
      <w:tr w:rsidR="00A82DC0" w:rsidRPr="00DE09DF" w14:paraId="77B81F5F" w14:textId="77777777" w:rsidTr="00387A49">
        <w:trPr>
          <w:trHeight w:val="314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B1E95" w14:textId="77777777" w:rsidR="00A82DC0" w:rsidRPr="00DE09DF" w:rsidRDefault="00A82DC0" w:rsidP="00A82DC0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12F2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B53F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138A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6ECD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8678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2F18C12C" w14:textId="77777777" w:rsidTr="00387A49">
        <w:trPr>
          <w:trHeight w:val="314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87958" w14:textId="77777777" w:rsidR="00A82DC0" w:rsidRPr="002C2DE4" w:rsidRDefault="00A82DC0" w:rsidP="00A82DC0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ell-be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40C4C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885AB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CC498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EBC0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05D5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71FD7E49" w14:textId="77777777" w:rsidTr="00387A49">
        <w:trPr>
          <w:trHeight w:val="31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7792B" w14:textId="77777777" w:rsidR="00A82DC0" w:rsidRPr="002C2DE4" w:rsidRDefault="00A82DC0" w:rsidP="00A82DC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Well-being</w:t>
            </w:r>
            <w:r w:rsidRPr="002C2DE4">
              <w:rPr>
                <w:lang w:val="en-GB"/>
              </w:rPr>
              <w:t xml:space="preserve">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04BB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4.4 (0.09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4ED2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4.4 (0.0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A532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4.8 (0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3AC5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4 (0.1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69A62" w14:textId="77777777" w:rsidR="00A82DC0" w:rsidRPr="00DE09DF" w:rsidRDefault="00A82DC0" w:rsidP="00A82DC0">
            <w:pPr>
              <w:spacing w:before="0" w:after="0"/>
              <w:jc w:val="center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6 (0.13)***</w:t>
            </w:r>
          </w:p>
        </w:tc>
      </w:tr>
      <w:tr w:rsidR="00A82DC0" w:rsidRPr="00DE09DF" w14:paraId="62A6D7C0" w14:textId="77777777" w:rsidTr="00387A49">
        <w:trPr>
          <w:trHeight w:val="333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2AAC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F9D7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7D48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084F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A271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96C2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32E4B369" w14:textId="77777777" w:rsidTr="00387A49">
        <w:trPr>
          <w:trHeight w:val="32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FDACF" w14:textId="77777777" w:rsidR="00A82DC0" w:rsidRPr="00DE09DF" w:rsidRDefault="00A82DC0" w:rsidP="00A82DC0">
            <w:pPr>
              <w:spacing w:before="0" w:after="0"/>
              <w:rPr>
                <w:b/>
                <w:bCs/>
                <w:lang w:val="en-GB"/>
              </w:rPr>
            </w:pPr>
            <w:r w:rsidRPr="002C2DE4">
              <w:rPr>
                <w:b/>
                <w:lang w:val="en-GB"/>
              </w:rPr>
              <w:t>Organisational, team Climate, Personal performa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A0CEB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E656C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58FBE" w14:textId="77777777" w:rsidR="00A82DC0" w:rsidRPr="00DE09DF" w:rsidRDefault="00A82DC0" w:rsidP="00A82DC0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825A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8F89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77913528" w14:textId="77777777" w:rsidTr="00387A49">
        <w:trPr>
          <w:trHeight w:val="32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389B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Cooperation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7827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6 (0.06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48CD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4 (0.0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BA869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6 (0.0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8A69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08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C2F5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4 (0.09)***</w:t>
            </w:r>
          </w:p>
        </w:tc>
      </w:tr>
      <w:tr w:rsidR="00A82DC0" w:rsidRPr="00DE09DF" w14:paraId="1288364E" w14:textId="77777777" w:rsidTr="00387A49">
        <w:trPr>
          <w:trHeight w:val="32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138D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Leadership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E6CF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5 (0.0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6356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5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3BF18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6 (0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CE57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1 (0.0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AD20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 xml:space="preserve"> 0.2 (0.10)</w:t>
            </w:r>
          </w:p>
        </w:tc>
      </w:tr>
      <w:tr w:rsidR="00A82DC0" w:rsidRPr="00DE09DF" w14:paraId="5A9CFAC5" w14:textId="77777777" w:rsidTr="00387A49">
        <w:trPr>
          <w:trHeight w:val="309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8073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Decision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950E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2 (0.0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2515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2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6535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4 (0.0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7EC0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2 (0.08)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67D9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10)**</w:t>
            </w:r>
          </w:p>
        </w:tc>
      </w:tr>
      <w:tr w:rsidR="00A82DC0" w:rsidRPr="00DE09DF" w14:paraId="5CEED552" w14:textId="77777777" w:rsidTr="00387A49">
        <w:trPr>
          <w:trHeight w:val="255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D4D8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323F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73C88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9EEA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5F7F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7143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12FF06AA" w14:textId="77777777" w:rsidTr="00387A49">
        <w:trPr>
          <w:trHeight w:val="26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AA11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Respect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3350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4 (0.0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5BABD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4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9A7C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7 (0.0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70D5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09)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84A8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10)**</w:t>
            </w:r>
          </w:p>
        </w:tc>
      </w:tr>
      <w:tr w:rsidR="00A82DC0" w:rsidRPr="00DE09DF" w14:paraId="7115FE5D" w14:textId="77777777" w:rsidTr="00387A49">
        <w:trPr>
          <w:trHeight w:val="252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F6C64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Atmosphere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E20DA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6 (0.0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F33F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6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8A23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8 (0.0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3964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2 (0.08)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834F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3 (0.09)**</w:t>
            </w:r>
          </w:p>
        </w:tc>
      </w:tr>
      <w:tr w:rsidR="00A82DC0" w:rsidRPr="00DE09DF" w14:paraId="2FAC35E6" w14:textId="77777777" w:rsidTr="00387A49">
        <w:trPr>
          <w:trHeight w:val="241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C2CFE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70C2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AF69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2A30B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5D2EF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9F0E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</w:p>
        </w:tc>
      </w:tr>
      <w:tr w:rsidR="00A82DC0" w:rsidRPr="00DE09DF" w14:paraId="3FE8EE18" w14:textId="77777777" w:rsidTr="00387A49">
        <w:trPr>
          <w:trHeight w:val="245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C79D1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Productivity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A372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4.8 (0.09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34A5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4.7 (0.0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867D0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5.1 (0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37FD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5 (0.11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C168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0.6 (0.12)***</w:t>
            </w:r>
          </w:p>
        </w:tc>
      </w:tr>
      <w:tr w:rsidR="00A82DC0" w:rsidRPr="00DE09DF" w14:paraId="32899AEA" w14:textId="77777777" w:rsidTr="00387A49">
        <w:trPr>
          <w:trHeight w:val="314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2D945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Loti Stress (1-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6220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7 (0.0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35676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7 (0.0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89507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3.3 (0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A152C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4 (0.09)**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8AFFF2" w14:textId="77777777" w:rsidR="00A82DC0" w:rsidRPr="00DE09DF" w:rsidRDefault="00A82DC0" w:rsidP="00A82DC0">
            <w:pPr>
              <w:spacing w:before="0" w:after="0"/>
              <w:rPr>
                <w:lang w:val="en-GB"/>
              </w:rPr>
            </w:pPr>
            <w:r w:rsidRPr="00DE09DF">
              <w:rPr>
                <w:sz w:val="22"/>
                <w:lang w:val="en-GB"/>
              </w:rPr>
              <w:t>-0.5 (0.11)***</w:t>
            </w:r>
          </w:p>
        </w:tc>
      </w:tr>
    </w:tbl>
    <w:p w14:paraId="6408DF18" w14:textId="77777777" w:rsidR="00A82DC0" w:rsidRDefault="00A82DC0" w:rsidP="00A82DC0">
      <w:pPr>
        <w:spacing w:before="0" w:after="0" w:line="276" w:lineRule="auto"/>
        <w:rPr>
          <w:sz w:val="22"/>
          <w:vertAlign w:val="superscript"/>
          <w:lang w:val="en-GB"/>
        </w:rPr>
      </w:pPr>
    </w:p>
    <w:p w14:paraId="43637EA0" w14:textId="77777777" w:rsidR="00A82DC0" w:rsidRDefault="00A82DC0" w:rsidP="00A82DC0">
      <w:pPr>
        <w:spacing w:line="276" w:lineRule="auto"/>
        <w:rPr>
          <w:sz w:val="22"/>
          <w:lang w:val="en-GB"/>
        </w:rPr>
      </w:pPr>
      <w:r w:rsidRPr="002C2DE4">
        <w:rPr>
          <w:sz w:val="22"/>
          <w:vertAlign w:val="superscript"/>
          <w:lang w:val="en-GB"/>
        </w:rPr>
        <w:lastRenderedPageBreak/>
        <w:t xml:space="preserve">*   </w:t>
      </w:r>
      <w:r w:rsidRPr="002C2DE4">
        <w:rPr>
          <w:sz w:val="22"/>
          <w:lang w:val="en-GB"/>
        </w:rPr>
        <w:t>P &lt;0.05</w:t>
      </w:r>
      <w:r w:rsidRPr="002C2DE4">
        <w:rPr>
          <w:sz w:val="22"/>
          <w:vertAlign w:val="superscript"/>
          <w:lang w:val="en-GB"/>
        </w:rPr>
        <w:t xml:space="preserve"> </w:t>
      </w:r>
      <w:r>
        <w:rPr>
          <w:sz w:val="22"/>
          <w:vertAlign w:val="superscript"/>
          <w:lang w:val="en-GB"/>
        </w:rPr>
        <w:tab/>
      </w:r>
      <w:r w:rsidRPr="002C2DE4">
        <w:rPr>
          <w:sz w:val="22"/>
          <w:vertAlign w:val="superscript"/>
          <w:lang w:val="en-GB"/>
        </w:rPr>
        <w:t>*</w:t>
      </w:r>
      <w:r>
        <w:rPr>
          <w:sz w:val="22"/>
          <w:vertAlign w:val="superscript"/>
          <w:lang w:val="en-GB"/>
        </w:rPr>
        <w:t>*</w:t>
      </w:r>
      <w:r w:rsidRPr="002C2DE4">
        <w:rPr>
          <w:sz w:val="22"/>
          <w:vertAlign w:val="superscript"/>
          <w:lang w:val="en-GB"/>
        </w:rPr>
        <w:t xml:space="preserve">   </w:t>
      </w:r>
      <w:r w:rsidRPr="002C2DE4">
        <w:rPr>
          <w:sz w:val="22"/>
          <w:lang w:val="en-GB"/>
        </w:rPr>
        <w:t>P &lt;0.0</w:t>
      </w:r>
      <w:r>
        <w:rPr>
          <w:sz w:val="22"/>
          <w:lang w:val="en-GB"/>
        </w:rPr>
        <w:t>1</w:t>
      </w:r>
      <w:r w:rsidRPr="002C2DE4">
        <w:rPr>
          <w:sz w:val="22"/>
          <w:vertAlign w:val="superscript"/>
          <w:lang w:val="en-GB"/>
        </w:rPr>
        <w:t xml:space="preserve"> </w:t>
      </w:r>
      <w:r>
        <w:rPr>
          <w:sz w:val="22"/>
          <w:vertAlign w:val="superscript"/>
          <w:lang w:val="en-GB"/>
        </w:rPr>
        <w:tab/>
      </w:r>
      <w:r w:rsidRPr="002C2DE4">
        <w:rPr>
          <w:sz w:val="22"/>
          <w:vertAlign w:val="superscript"/>
          <w:lang w:val="en-GB"/>
        </w:rPr>
        <w:t>**</w:t>
      </w:r>
      <w:r>
        <w:rPr>
          <w:sz w:val="22"/>
          <w:vertAlign w:val="superscript"/>
          <w:lang w:val="en-GB"/>
        </w:rPr>
        <w:t>*</w:t>
      </w:r>
      <w:r w:rsidRPr="002C2DE4">
        <w:rPr>
          <w:sz w:val="22"/>
          <w:lang w:val="en-GB"/>
        </w:rPr>
        <w:t xml:space="preserve"> P &lt;0.001 </w:t>
      </w:r>
    </w:p>
    <w:p w14:paraId="5AFD90F9" w14:textId="77777777" w:rsidR="00A82DC0" w:rsidRPr="00431938" w:rsidRDefault="00A82DC0" w:rsidP="00A82DC0">
      <w:pPr>
        <w:spacing w:line="276" w:lineRule="auto"/>
        <w:rPr>
          <w:sz w:val="22"/>
          <w:lang w:val="en-GB"/>
        </w:rPr>
      </w:pPr>
      <w:r w:rsidRPr="00431938">
        <w:rPr>
          <w:sz w:val="22"/>
          <w:vertAlign w:val="superscript"/>
          <w:lang w:val="en-GB"/>
        </w:rPr>
        <w:t xml:space="preserve">1 </w:t>
      </w:r>
      <w:r w:rsidRPr="00431938">
        <w:rPr>
          <w:sz w:val="22"/>
          <w:lang w:val="en-GB"/>
        </w:rPr>
        <w:t>Adjusted for the covariates gender, company, leadership, children and living situation</w:t>
      </w:r>
    </w:p>
    <w:p w14:paraId="4CAF79EC" w14:textId="77777777" w:rsidR="00A82DC0" w:rsidRDefault="00A82DC0" w:rsidP="00A82DC0">
      <w:pPr>
        <w:spacing w:line="276" w:lineRule="auto"/>
      </w:pPr>
    </w:p>
    <w:p w14:paraId="02E527EF" w14:textId="77777777" w:rsidR="008D13B1" w:rsidRPr="001549D3" w:rsidRDefault="008D13B1" w:rsidP="00A82DC0">
      <w:pPr>
        <w:keepNext/>
        <w:spacing w:before="0" w:after="0"/>
      </w:pPr>
    </w:p>
    <w:sectPr w:rsidR="008D13B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279D9" w14:textId="77777777" w:rsidR="00691A77" w:rsidRDefault="00691A77" w:rsidP="00117666">
      <w:pPr>
        <w:spacing w:after="0"/>
      </w:pPr>
      <w:r>
        <w:separator/>
      </w:r>
    </w:p>
  </w:endnote>
  <w:endnote w:type="continuationSeparator" w:id="0">
    <w:p w14:paraId="32F4F61B" w14:textId="77777777" w:rsidR="00691A77" w:rsidRDefault="00691A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2EBCC" w14:textId="5E7A2F33" w:rsidR="00995F6A" w:rsidRPr="00577C4C" w:rsidRDefault="00A30C85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B134F7" wp14:editId="31A693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9D82A2" w14:textId="77777777" w:rsidR="00995F6A" w:rsidRPr="00577C4C" w:rsidRDefault="003E06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B134F7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14:paraId="6D9D82A2" w14:textId="77777777" w:rsidR="00995F6A" w:rsidRPr="00577C4C" w:rsidRDefault="003E06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3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BAF8A" w14:textId="76871B08" w:rsidR="00995F6A" w:rsidRPr="00577C4C" w:rsidRDefault="00A30C85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49F2DF" wp14:editId="151234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3EF9A0" w14:textId="77777777" w:rsidR="00995F6A" w:rsidRPr="00577C4C" w:rsidRDefault="003E06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49F2D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563EF9A0" w14:textId="77777777" w:rsidR="00995F6A" w:rsidRPr="00577C4C" w:rsidRDefault="003E06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3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C0BAE" w14:textId="77777777" w:rsidR="00691A77" w:rsidRDefault="00691A77" w:rsidP="00117666">
      <w:pPr>
        <w:spacing w:after="0"/>
      </w:pPr>
      <w:r>
        <w:separator/>
      </w:r>
    </w:p>
  </w:footnote>
  <w:footnote w:type="continuationSeparator" w:id="0">
    <w:p w14:paraId="4BE05526" w14:textId="77777777" w:rsidR="00691A77" w:rsidRDefault="00691A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145FD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396EC5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2F73AB2" wp14:editId="61935E8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8C2"/>
    <w:multiLevelType w:val="hybridMultilevel"/>
    <w:tmpl w:val="E0ACBC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14"/>
    <w:rsid w:val="0001436A"/>
    <w:rsid w:val="00034304"/>
    <w:rsid w:val="00035434"/>
    <w:rsid w:val="00052A14"/>
    <w:rsid w:val="00077D53"/>
    <w:rsid w:val="000F02FB"/>
    <w:rsid w:val="00105FD9"/>
    <w:rsid w:val="001117E6"/>
    <w:rsid w:val="00117666"/>
    <w:rsid w:val="001549D3"/>
    <w:rsid w:val="00160065"/>
    <w:rsid w:val="00177D84"/>
    <w:rsid w:val="001A443E"/>
    <w:rsid w:val="001E218A"/>
    <w:rsid w:val="00233490"/>
    <w:rsid w:val="00267D18"/>
    <w:rsid w:val="002868E2"/>
    <w:rsid w:val="002869C3"/>
    <w:rsid w:val="002936E4"/>
    <w:rsid w:val="002B4A57"/>
    <w:rsid w:val="002C74CA"/>
    <w:rsid w:val="0032524F"/>
    <w:rsid w:val="003544FB"/>
    <w:rsid w:val="003A28F5"/>
    <w:rsid w:val="003D2F2D"/>
    <w:rsid w:val="003D737F"/>
    <w:rsid w:val="003E06F8"/>
    <w:rsid w:val="00401590"/>
    <w:rsid w:val="00447801"/>
    <w:rsid w:val="00452E9C"/>
    <w:rsid w:val="004735C8"/>
    <w:rsid w:val="004961FF"/>
    <w:rsid w:val="00517A89"/>
    <w:rsid w:val="005250F2"/>
    <w:rsid w:val="00576BB9"/>
    <w:rsid w:val="00593EEA"/>
    <w:rsid w:val="005A5EEE"/>
    <w:rsid w:val="005E2518"/>
    <w:rsid w:val="005E4813"/>
    <w:rsid w:val="006375C7"/>
    <w:rsid w:val="00654E8F"/>
    <w:rsid w:val="00660D05"/>
    <w:rsid w:val="006820B1"/>
    <w:rsid w:val="00691A7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D13B1"/>
    <w:rsid w:val="009151AA"/>
    <w:rsid w:val="0093429D"/>
    <w:rsid w:val="00943573"/>
    <w:rsid w:val="00970F7D"/>
    <w:rsid w:val="00980269"/>
    <w:rsid w:val="00994A3D"/>
    <w:rsid w:val="00994D93"/>
    <w:rsid w:val="009A5F14"/>
    <w:rsid w:val="009C2B12"/>
    <w:rsid w:val="009E3D14"/>
    <w:rsid w:val="00A174D9"/>
    <w:rsid w:val="00A30C85"/>
    <w:rsid w:val="00A42ED0"/>
    <w:rsid w:val="00A563C1"/>
    <w:rsid w:val="00A82DC0"/>
    <w:rsid w:val="00AB6715"/>
    <w:rsid w:val="00B1671E"/>
    <w:rsid w:val="00B25EB8"/>
    <w:rsid w:val="00B36F7A"/>
    <w:rsid w:val="00B37F4D"/>
    <w:rsid w:val="00BC0D02"/>
    <w:rsid w:val="00C52A7B"/>
    <w:rsid w:val="00C56BAF"/>
    <w:rsid w:val="00C679AA"/>
    <w:rsid w:val="00C75972"/>
    <w:rsid w:val="00CC3355"/>
    <w:rsid w:val="00CD066B"/>
    <w:rsid w:val="00CE4FEE"/>
    <w:rsid w:val="00CE7174"/>
    <w:rsid w:val="00CF02A2"/>
    <w:rsid w:val="00DB59C3"/>
    <w:rsid w:val="00DC259A"/>
    <w:rsid w:val="00DE23E8"/>
    <w:rsid w:val="00E351C7"/>
    <w:rsid w:val="00E52377"/>
    <w:rsid w:val="00E64E17"/>
    <w:rsid w:val="00E866C9"/>
    <w:rsid w:val="00EA3D3C"/>
    <w:rsid w:val="00F46900"/>
    <w:rsid w:val="00F61D89"/>
    <w:rsid w:val="00F64204"/>
    <w:rsid w:val="00FD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1A97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Lichtearcering1">
    <w:name w:val="Lichte arcering1"/>
    <w:basedOn w:val="NormaleTabelle"/>
    <w:uiPriority w:val="60"/>
    <w:rsid w:val="008D13B1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val="de-D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Z429354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28101D-230B-3549-80B8-8502D2ADF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Z429354\AppData\Local\Temp\Temp1_Frontiers_Word_Templates.zip\Supplementary_Material.dotx</Template>
  <TotalTime>0</TotalTime>
  <Pages>3</Pages>
  <Words>419</Words>
  <Characters>264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54</dc:creator>
  <cp:lastModifiedBy>Silke Rupprecht</cp:lastModifiedBy>
  <cp:revision>6</cp:revision>
  <cp:lastPrinted>2013-10-03T12:51:00Z</cp:lastPrinted>
  <dcterms:created xsi:type="dcterms:W3CDTF">2018-02-13T16:35:00Z</dcterms:created>
  <dcterms:modified xsi:type="dcterms:W3CDTF">2018-02-14T17:30:00Z</dcterms:modified>
</cp:coreProperties>
</file>